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BD015" w14:textId="5CB5DA86" w:rsidR="000C01A8" w:rsidRPr="007976FC" w:rsidRDefault="007976FC" w:rsidP="007976FC">
      <w:pPr>
        <w:tabs>
          <w:tab w:val="left" w:pos="0"/>
          <w:tab w:val="left" w:pos="284"/>
          <w:tab w:val="left" w:pos="426"/>
          <w:tab w:val="left" w:pos="567"/>
        </w:tabs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able </w:t>
      </w:r>
      <w:r w:rsidR="00595545">
        <w:rPr>
          <w:rFonts w:ascii="Arial" w:hAnsi="Arial" w:cs="Arial"/>
          <w:sz w:val="24"/>
          <w:szCs w:val="24"/>
          <w:lang w:val="en-US"/>
        </w:rPr>
        <w:t>2</w:t>
      </w:r>
      <w:r w:rsidR="00BB57AC">
        <w:rPr>
          <w:rFonts w:ascii="Arial" w:hAnsi="Arial" w:cs="Arial"/>
          <w:sz w:val="24"/>
          <w:szCs w:val="24"/>
          <w:lang w:val="en-US"/>
        </w:rPr>
        <w:t>_</w:t>
      </w:r>
      <w:r w:rsidR="005146EF" w:rsidRPr="007976FC">
        <w:rPr>
          <w:rFonts w:ascii="Arial" w:hAnsi="Arial" w:cs="Arial"/>
          <w:sz w:val="24"/>
          <w:szCs w:val="24"/>
          <w:lang w:val="en-US"/>
        </w:rPr>
        <w:t>Metaboli</w:t>
      </w:r>
      <w:r>
        <w:rPr>
          <w:rFonts w:ascii="Arial" w:hAnsi="Arial" w:cs="Arial"/>
          <w:sz w:val="24"/>
          <w:szCs w:val="24"/>
          <w:lang w:val="en-US"/>
        </w:rPr>
        <w:t>tes</w:t>
      </w:r>
      <w:r w:rsidR="005146EF" w:rsidRPr="007976FC">
        <w:rPr>
          <w:rFonts w:ascii="Arial" w:hAnsi="Arial" w:cs="Arial"/>
          <w:sz w:val="24"/>
          <w:szCs w:val="24"/>
          <w:lang w:val="en-US"/>
        </w:rPr>
        <w:t xml:space="preserve"> </w:t>
      </w:r>
      <w:r w:rsidR="00595545">
        <w:rPr>
          <w:rFonts w:ascii="Arial" w:hAnsi="Arial" w:cs="Arial"/>
          <w:sz w:val="24"/>
          <w:szCs w:val="24"/>
          <w:lang w:val="en-US"/>
        </w:rPr>
        <w:t xml:space="preserve">quantified by LC-MS and </w:t>
      </w:r>
      <w:r w:rsidR="005146EF" w:rsidRPr="007976FC">
        <w:rPr>
          <w:rFonts w:ascii="Arial" w:hAnsi="Arial" w:cs="Arial"/>
          <w:sz w:val="24"/>
          <w:szCs w:val="24"/>
          <w:lang w:val="en-US"/>
        </w:rPr>
        <w:t xml:space="preserve">used for multivariate analysis of steady states in continuous mode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32"/>
        <w:gridCol w:w="2538"/>
        <w:gridCol w:w="1883"/>
        <w:gridCol w:w="2041"/>
      </w:tblGrid>
      <w:tr w:rsidR="005C27F9" w:rsidRPr="00FE223B" w14:paraId="78332766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4C1DBB53" w14:textId="441933BF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Butyric acid</w:t>
            </w:r>
          </w:p>
        </w:tc>
        <w:tc>
          <w:tcPr>
            <w:tcW w:w="2538" w:type="dxa"/>
            <w:vAlign w:val="center"/>
          </w:tcPr>
          <w:p w14:paraId="2BA84A4D" w14:textId="080C2115" w:rsidR="005146EF" w:rsidRPr="00FE223B" w:rsidRDefault="00FE223B" w:rsidP="00FE223B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ysta</w:t>
            </w: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t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h</w:t>
            </w: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ion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ine</w:t>
            </w:r>
          </w:p>
        </w:tc>
        <w:tc>
          <w:tcPr>
            <w:tcW w:w="1883" w:type="dxa"/>
            <w:vAlign w:val="center"/>
          </w:tcPr>
          <w:p w14:paraId="72373C11" w14:textId="06716662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2041" w:type="dxa"/>
            <w:vAlign w:val="center"/>
          </w:tcPr>
          <w:p w14:paraId="4C085F0C" w14:textId="1409B2FE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yridoxal</w:t>
            </w:r>
          </w:p>
        </w:tc>
      </w:tr>
      <w:tr w:rsidR="005C27F9" w:rsidRPr="00FE223B" w14:paraId="67A6E7DE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5D7B5E4D" w14:textId="5E16D513" w:rsidR="005146EF" w:rsidRPr="00FE223B" w:rsidRDefault="00FE223B" w:rsidP="00FE223B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i</w:t>
            </w:r>
            <w:r w:rsidR="005146EF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tric</w:t>
            </w: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2538" w:type="dxa"/>
            <w:vAlign w:val="center"/>
          </w:tcPr>
          <w:p w14:paraId="60DD9FB0" w14:textId="1023AC3E" w:rsidR="005146EF" w:rsidRPr="00FE223B" w:rsidRDefault="005146EF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proofErr w:type="spellStart"/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</w:t>
            </w:r>
            <w:r w:rsid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ysteate</w:t>
            </w:r>
            <w:proofErr w:type="spellEnd"/>
          </w:p>
        </w:tc>
        <w:tc>
          <w:tcPr>
            <w:tcW w:w="1883" w:type="dxa"/>
            <w:vAlign w:val="center"/>
          </w:tcPr>
          <w:p w14:paraId="31441C79" w14:textId="52035916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Glucose-6-phosphate</w:t>
            </w:r>
          </w:p>
        </w:tc>
        <w:tc>
          <w:tcPr>
            <w:tcW w:w="2041" w:type="dxa"/>
            <w:vAlign w:val="center"/>
          </w:tcPr>
          <w:p w14:paraId="1D051943" w14:textId="395C3BDC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Riboflavin</w:t>
            </w:r>
          </w:p>
        </w:tc>
      </w:tr>
      <w:tr w:rsidR="005C27F9" w:rsidRPr="00FE223B" w14:paraId="28EC0D34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091A2943" w14:textId="4CA6AAFD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Decanoic acid</w:t>
            </w:r>
          </w:p>
        </w:tc>
        <w:tc>
          <w:tcPr>
            <w:tcW w:w="2538" w:type="dxa"/>
            <w:vAlign w:val="center"/>
          </w:tcPr>
          <w:p w14:paraId="4BAD9B3F" w14:textId="75DBA63E" w:rsidR="005146EF" w:rsidRPr="00FE223B" w:rsidRDefault="00FE223B" w:rsidP="00FE223B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ys</w:t>
            </w:r>
            <w:r w:rsidR="005146EF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-Gl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y</w:t>
            </w:r>
            <w:proofErr w:type="spellEnd"/>
          </w:p>
        </w:tc>
        <w:tc>
          <w:tcPr>
            <w:tcW w:w="1883" w:type="dxa"/>
            <w:vAlign w:val="center"/>
          </w:tcPr>
          <w:p w14:paraId="5E29AAA8" w14:textId="12112C70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Glutamate</w:t>
            </w:r>
          </w:p>
        </w:tc>
        <w:tc>
          <w:tcPr>
            <w:tcW w:w="2041" w:type="dxa"/>
            <w:vAlign w:val="center"/>
          </w:tcPr>
          <w:p w14:paraId="7F84E903" w14:textId="6D473096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Ribose</w:t>
            </w:r>
          </w:p>
        </w:tc>
      </w:tr>
      <w:tr w:rsidR="005C27F9" w:rsidRPr="00FE223B" w14:paraId="5EB427F3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02C35A23" w14:textId="6DC1CB20" w:rsidR="005146EF" w:rsidRPr="00FE223B" w:rsidRDefault="00FE223B" w:rsidP="00FE223B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tearic acid</w:t>
            </w:r>
          </w:p>
        </w:tc>
        <w:tc>
          <w:tcPr>
            <w:tcW w:w="2538" w:type="dxa"/>
            <w:vAlign w:val="center"/>
          </w:tcPr>
          <w:p w14:paraId="1B65A6D1" w14:textId="031765DF" w:rsidR="005146EF" w:rsidRPr="00FE223B" w:rsidRDefault="005146EF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</w:t>
            </w:r>
            <w:r w:rsid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ystine</w:t>
            </w:r>
          </w:p>
        </w:tc>
        <w:tc>
          <w:tcPr>
            <w:tcW w:w="1883" w:type="dxa"/>
            <w:vAlign w:val="center"/>
          </w:tcPr>
          <w:p w14:paraId="25BD58F3" w14:textId="069E8FA2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Glutamine</w:t>
            </w:r>
          </w:p>
        </w:tc>
        <w:tc>
          <w:tcPr>
            <w:tcW w:w="2041" w:type="dxa"/>
            <w:vAlign w:val="center"/>
          </w:tcPr>
          <w:p w14:paraId="6C0A3585" w14:textId="2EB00E84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</w:t>
            </w: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henol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red</w:t>
            </w:r>
          </w:p>
        </w:tc>
      </w:tr>
      <w:tr w:rsidR="005C27F9" w:rsidRPr="00FE223B" w14:paraId="6B60E852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406D8033" w14:textId="09AA604E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Hexanoic acid</w:t>
            </w:r>
          </w:p>
        </w:tc>
        <w:tc>
          <w:tcPr>
            <w:tcW w:w="2538" w:type="dxa"/>
            <w:vAlign w:val="center"/>
          </w:tcPr>
          <w:p w14:paraId="43DC0616" w14:textId="1F1D54BF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ytidine</w:t>
            </w:r>
          </w:p>
        </w:tc>
        <w:tc>
          <w:tcPr>
            <w:tcW w:w="1883" w:type="dxa"/>
            <w:vAlign w:val="center"/>
          </w:tcPr>
          <w:p w14:paraId="6AE2407F" w14:textId="7893CD1D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Hypoxanthine</w:t>
            </w:r>
          </w:p>
        </w:tc>
        <w:tc>
          <w:tcPr>
            <w:tcW w:w="2041" w:type="dxa"/>
            <w:vAlign w:val="center"/>
          </w:tcPr>
          <w:p w14:paraId="04D1456C" w14:textId="562F013D" w:rsidR="005146EF" w:rsidRPr="00FE223B" w:rsidRDefault="005146EF" w:rsidP="000E33B8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-Adenos</w:t>
            </w:r>
            <w:r w:rsidR="000E33B8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y</w:t>
            </w: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l-L-</w:t>
            </w:r>
            <w:r w:rsidR="000E33B8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Homocysteine</w:t>
            </w:r>
          </w:p>
        </w:tc>
      </w:tr>
      <w:tr w:rsidR="005C27F9" w:rsidRPr="00FE223B" w14:paraId="4CF28D03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7FBD7271" w14:textId="7B79BFEB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Linoleic acid</w:t>
            </w:r>
          </w:p>
        </w:tc>
        <w:tc>
          <w:tcPr>
            <w:tcW w:w="2538" w:type="dxa"/>
            <w:vAlign w:val="center"/>
          </w:tcPr>
          <w:p w14:paraId="21DC658B" w14:textId="233FCA62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ytosine</w:t>
            </w:r>
            <w:r w:rsidR="005146EF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onophosphate</w:t>
            </w:r>
            <w:r w:rsidR="005146EF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(CMP)</w:t>
            </w:r>
          </w:p>
        </w:tc>
        <w:tc>
          <w:tcPr>
            <w:tcW w:w="1883" w:type="dxa"/>
            <w:vAlign w:val="center"/>
          </w:tcPr>
          <w:p w14:paraId="1F304F27" w14:textId="3EB7AAC1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Isoleucine</w:t>
            </w:r>
          </w:p>
        </w:tc>
        <w:tc>
          <w:tcPr>
            <w:tcW w:w="2041" w:type="dxa"/>
            <w:vAlign w:val="center"/>
          </w:tcPr>
          <w:p w14:paraId="1B5953DA" w14:textId="528E2A3E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arcosine</w:t>
            </w:r>
          </w:p>
        </w:tc>
      </w:tr>
      <w:tr w:rsidR="005C27F9" w:rsidRPr="00FE223B" w14:paraId="7219A211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10189C7C" w14:textId="090A497E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proofErr w:type="spellStart"/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iristic</w:t>
            </w:r>
            <w:proofErr w:type="spellEnd"/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2538" w:type="dxa"/>
            <w:vAlign w:val="center"/>
          </w:tcPr>
          <w:p w14:paraId="1B380635" w14:textId="46EF06ED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itrulline</w:t>
            </w:r>
          </w:p>
        </w:tc>
        <w:tc>
          <w:tcPr>
            <w:tcW w:w="1883" w:type="dxa"/>
            <w:vAlign w:val="center"/>
          </w:tcPr>
          <w:p w14:paraId="4F52EBD4" w14:textId="5A9CFE70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Lactate</w:t>
            </w:r>
          </w:p>
        </w:tc>
        <w:tc>
          <w:tcPr>
            <w:tcW w:w="2041" w:type="dxa"/>
            <w:vAlign w:val="center"/>
          </w:tcPr>
          <w:p w14:paraId="3B2E1648" w14:textId="683C5864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erine</w:t>
            </w:r>
          </w:p>
        </w:tc>
      </w:tr>
      <w:tr w:rsidR="005C27F9" w:rsidRPr="00FE223B" w14:paraId="7812C52F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5C6B652E" w14:textId="54444F41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Oleic acid</w:t>
            </w:r>
          </w:p>
        </w:tc>
        <w:tc>
          <w:tcPr>
            <w:tcW w:w="2538" w:type="dxa"/>
            <w:vAlign w:val="center"/>
          </w:tcPr>
          <w:p w14:paraId="1F156B0E" w14:textId="5B570E1A" w:rsidR="005146EF" w:rsidRPr="00FE223B" w:rsidRDefault="00FE223B" w:rsidP="00FE223B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Dihydroorotate</w:t>
            </w:r>
          </w:p>
        </w:tc>
        <w:tc>
          <w:tcPr>
            <w:tcW w:w="1883" w:type="dxa"/>
            <w:vAlign w:val="center"/>
          </w:tcPr>
          <w:p w14:paraId="13B8CDA8" w14:textId="2BB53856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Leucine</w:t>
            </w:r>
          </w:p>
        </w:tc>
        <w:tc>
          <w:tcPr>
            <w:tcW w:w="2041" w:type="dxa"/>
            <w:vAlign w:val="center"/>
          </w:tcPr>
          <w:p w14:paraId="33B66A24" w14:textId="5EFFA82B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uccinate</w:t>
            </w:r>
          </w:p>
        </w:tc>
      </w:tr>
      <w:tr w:rsidR="005C27F9" w:rsidRPr="00FE223B" w14:paraId="3CA274C2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0323A1AD" w14:textId="5FF54E6B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almitic acid</w:t>
            </w:r>
          </w:p>
        </w:tc>
        <w:tc>
          <w:tcPr>
            <w:tcW w:w="2538" w:type="dxa"/>
            <w:vAlign w:val="center"/>
          </w:tcPr>
          <w:p w14:paraId="08FE183B" w14:textId="610642CB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>Dihydroxyacetone</w:t>
            </w:r>
            <w:r w:rsidR="005146EF" w:rsidRPr="00FE223B"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 xml:space="preserve"> </w:t>
            </w:r>
            <w:r w:rsidRPr="00FE223B"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>phosphate</w:t>
            </w:r>
            <w:r w:rsidR="005146EF" w:rsidRPr="00FE223B"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 xml:space="preserve"> (DHAP)</w:t>
            </w:r>
          </w:p>
        </w:tc>
        <w:tc>
          <w:tcPr>
            <w:tcW w:w="1883" w:type="dxa"/>
            <w:vAlign w:val="center"/>
          </w:tcPr>
          <w:p w14:paraId="16F453A0" w14:textId="2860A094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2041" w:type="dxa"/>
            <w:vAlign w:val="center"/>
          </w:tcPr>
          <w:p w14:paraId="3638D079" w14:textId="6198D03E" w:rsidR="005146EF" w:rsidRPr="00FE223B" w:rsidRDefault="005146EF" w:rsidP="000E33B8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uccin</w:t>
            </w:r>
            <w:r w:rsidR="000E33B8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y</w:t>
            </w: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l-</w:t>
            </w:r>
            <w:r w:rsidR="000E33B8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adenosine</w:t>
            </w:r>
          </w:p>
        </w:tc>
      </w:tr>
      <w:tr w:rsidR="005C27F9" w:rsidRPr="00FE223B" w14:paraId="35036773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3F65FA83" w14:textId="51A5511C" w:rsidR="005146EF" w:rsidRPr="00FE223B" w:rsidRDefault="00FE223B" w:rsidP="00FE223B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Palmitoleic </w:t>
            </w:r>
            <w:proofErr w:type="spellStart"/>
            <w:r>
              <w:rPr>
                <w:rFonts w:ascii="Arial" w:eastAsia="Calibri" w:hAnsi="Arial" w:cs="Arial"/>
                <w:color w:val="000000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538" w:type="dxa"/>
            <w:vAlign w:val="center"/>
          </w:tcPr>
          <w:p w14:paraId="46484ABB" w14:textId="5559F6A5" w:rsidR="005146EF" w:rsidRPr="00FE223B" w:rsidRDefault="00FE223B" w:rsidP="00FE223B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</w:t>
            </w:r>
            <w:r w:rsidR="005146EF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inacin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883" w:type="dxa"/>
            <w:vAlign w:val="center"/>
          </w:tcPr>
          <w:p w14:paraId="5E67CB49" w14:textId="343A203A" w:rsidR="005146EF" w:rsidRPr="00FE223B" w:rsidRDefault="005146EF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</w:t>
            </w:r>
            <w:r w:rsid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alate</w:t>
            </w:r>
          </w:p>
        </w:tc>
        <w:tc>
          <w:tcPr>
            <w:tcW w:w="2041" w:type="dxa"/>
            <w:vAlign w:val="center"/>
          </w:tcPr>
          <w:p w14:paraId="4EEEAA2D" w14:textId="7FB120F1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uccinyl-cysteine</w:t>
            </w:r>
          </w:p>
        </w:tc>
      </w:tr>
      <w:tr w:rsidR="005C27F9" w:rsidRPr="00FE223B" w14:paraId="7305F5E1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5EA47E38" w14:textId="667F13F5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Adenine</w:t>
            </w:r>
          </w:p>
        </w:tc>
        <w:tc>
          <w:tcPr>
            <w:tcW w:w="2538" w:type="dxa"/>
            <w:vAlign w:val="center"/>
          </w:tcPr>
          <w:p w14:paraId="678B0335" w14:textId="7E3D3F48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henylalanine</w:t>
            </w:r>
          </w:p>
        </w:tc>
        <w:tc>
          <w:tcPr>
            <w:tcW w:w="1883" w:type="dxa"/>
            <w:vAlign w:val="center"/>
          </w:tcPr>
          <w:p w14:paraId="5B06F26D" w14:textId="01DA7E73" w:rsidR="005146EF" w:rsidRPr="00FE223B" w:rsidRDefault="000E33B8" w:rsidP="00FE223B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>N-</w:t>
            </w:r>
            <w:r w:rsidR="005146EF" w:rsidRPr="00FE223B"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>Met</w:t>
            </w:r>
            <w:r w:rsidR="00FE223B"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>hy</w:t>
            </w:r>
            <w:r w:rsidR="005146EF" w:rsidRPr="00FE223B"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>l-</w:t>
            </w:r>
            <w:r w:rsidR="00FE223B" w:rsidRPr="00FE223B"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>Glutamate</w:t>
            </w:r>
          </w:p>
        </w:tc>
        <w:tc>
          <w:tcPr>
            <w:tcW w:w="2041" w:type="dxa"/>
            <w:vAlign w:val="center"/>
          </w:tcPr>
          <w:p w14:paraId="348F2833" w14:textId="7857E6DF" w:rsidR="005146EF" w:rsidRPr="00FE223B" w:rsidRDefault="000E33B8" w:rsidP="000E33B8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T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hymidine</w:t>
            </w:r>
          </w:p>
        </w:tc>
      </w:tr>
      <w:tr w:rsidR="005C27F9" w:rsidRPr="00FE223B" w14:paraId="47380304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46B6B246" w14:textId="77777777" w:rsidR="005146EF" w:rsidRPr="00FE223B" w:rsidRDefault="005146EF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aKG</w:t>
            </w:r>
          </w:p>
        </w:tc>
        <w:tc>
          <w:tcPr>
            <w:tcW w:w="2538" w:type="dxa"/>
            <w:vAlign w:val="center"/>
          </w:tcPr>
          <w:p w14:paraId="69E1F2E1" w14:textId="21648920" w:rsidR="005146EF" w:rsidRPr="00FE223B" w:rsidRDefault="000D0FA7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Folate</w:t>
            </w:r>
          </w:p>
        </w:tc>
        <w:tc>
          <w:tcPr>
            <w:tcW w:w="1883" w:type="dxa"/>
            <w:vAlign w:val="center"/>
          </w:tcPr>
          <w:p w14:paraId="1C2F9E92" w14:textId="102AB9B9" w:rsidR="005146EF" w:rsidRPr="00FE223B" w:rsidRDefault="005146EF" w:rsidP="000E33B8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et</w:t>
            </w:r>
            <w:r w:rsidR="000E33B8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hy</w:t>
            </w: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l-</w:t>
            </w:r>
            <w:r w:rsidR="000E33B8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2041" w:type="dxa"/>
            <w:vAlign w:val="center"/>
          </w:tcPr>
          <w:p w14:paraId="69E3120A" w14:textId="79392E89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Tyrosine</w:t>
            </w:r>
          </w:p>
        </w:tc>
      </w:tr>
      <w:tr w:rsidR="005C27F9" w:rsidRPr="00FE223B" w14:paraId="3C934F95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4AD8942F" w14:textId="522CEAAE" w:rsidR="005146EF" w:rsidRPr="00FE223B" w:rsidRDefault="00FE223B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Alanine</w:t>
            </w:r>
          </w:p>
        </w:tc>
        <w:tc>
          <w:tcPr>
            <w:tcW w:w="2538" w:type="dxa"/>
            <w:vAlign w:val="center"/>
          </w:tcPr>
          <w:p w14:paraId="71B99FD8" w14:textId="77777777" w:rsidR="005146EF" w:rsidRPr="00FE223B" w:rsidRDefault="005146EF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Fosfatidil-</w:t>
            </w:r>
            <w:proofErr w:type="spellStart"/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olina</w:t>
            </w:r>
            <w:proofErr w:type="spellEnd"/>
          </w:p>
        </w:tc>
        <w:tc>
          <w:tcPr>
            <w:tcW w:w="1883" w:type="dxa"/>
            <w:vAlign w:val="center"/>
          </w:tcPr>
          <w:p w14:paraId="79361A53" w14:textId="73FB60DC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2041" w:type="dxa"/>
            <w:vAlign w:val="center"/>
          </w:tcPr>
          <w:p w14:paraId="2B9CE1E8" w14:textId="4C528AE5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Threonine</w:t>
            </w:r>
          </w:p>
        </w:tc>
      </w:tr>
      <w:tr w:rsidR="005C27F9" w:rsidRPr="00FE223B" w14:paraId="57891EDF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7A60D9D9" w14:textId="4E70FB82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2538" w:type="dxa"/>
            <w:vAlign w:val="center"/>
          </w:tcPr>
          <w:p w14:paraId="7092480D" w14:textId="5BB3F84A" w:rsidR="005146EF" w:rsidRPr="00FE223B" w:rsidRDefault="000E33B8" w:rsidP="000E33B8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ho</w:t>
            </w: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phoenolpyruvate</w:t>
            </w:r>
          </w:p>
        </w:tc>
        <w:tc>
          <w:tcPr>
            <w:tcW w:w="1883" w:type="dxa"/>
            <w:vAlign w:val="center"/>
          </w:tcPr>
          <w:p w14:paraId="36E2FC0E" w14:textId="1D191A57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Nicotinamide</w:t>
            </w:r>
          </w:p>
        </w:tc>
        <w:tc>
          <w:tcPr>
            <w:tcW w:w="2041" w:type="dxa"/>
            <w:vAlign w:val="center"/>
          </w:tcPr>
          <w:p w14:paraId="3CEC7D21" w14:textId="73F147D2" w:rsidR="005146EF" w:rsidRPr="00FE223B" w:rsidRDefault="005C27F9" w:rsidP="005C27F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Try</w:t>
            </w: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to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han</w:t>
            </w:r>
          </w:p>
        </w:tc>
      </w:tr>
      <w:tr w:rsidR="005C27F9" w:rsidRPr="00FE223B" w14:paraId="093AF9D6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42724095" w14:textId="38391998" w:rsidR="005146EF" w:rsidRPr="00FE223B" w:rsidRDefault="000E33B8" w:rsidP="000E33B8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Arginosucci</w:t>
            </w:r>
            <w:r w:rsidR="005146EF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nat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2538" w:type="dxa"/>
            <w:vAlign w:val="center"/>
          </w:tcPr>
          <w:p w14:paraId="3424595D" w14:textId="3813D11C" w:rsidR="005146EF" w:rsidRPr="00FE223B" w:rsidRDefault="000E33B8" w:rsidP="000E33B8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Ethanolamine phosphate</w:t>
            </w:r>
          </w:p>
        </w:tc>
        <w:tc>
          <w:tcPr>
            <w:tcW w:w="1883" w:type="dxa"/>
            <w:vAlign w:val="center"/>
          </w:tcPr>
          <w:p w14:paraId="71851854" w14:textId="51935D97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Ornithine</w:t>
            </w:r>
          </w:p>
        </w:tc>
        <w:tc>
          <w:tcPr>
            <w:tcW w:w="2041" w:type="dxa"/>
            <w:vAlign w:val="center"/>
          </w:tcPr>
          <w:p w14:paraId="1A033CAA" w14:textId="348EC624" w:rsidR="005146EF" w:rsidRPr="00FE223B" w:rsidRDefault="005C27F9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Uracil</w:t>
            </w:r>
          </w:p>
        </w:tc>
      </w:tr>
      <w:tr w:rsidR="005C27F9" w:rsidRPr="00FE223B" w14:paraId="1DF6D8E1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368F436F" w14:textId="21B29A48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lastRenderedPageBreak/>
              <w:t xml:space="preserve">Asparagine </w:t>
            </w:r>
          </w:p>
        </w:tc>
        <w:tc>
          <w:tcPr>
            <w:tcW w:w="2538" w:type="dxa"/>
            <w:vAlign w:val="center"/>
          </w:tcPr>
          <w:p w14:paraId="311AD81C" w14:textId="60ED1613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Fumarate</w:t>
            </w:r>
          </w:p>
        </w:tc>
        <w:tc>
          <w:tcPr>
            <w:tcW w:w="1883" w:type="dxa"/>
            <w:vAlign w:val="center"/>
          </w:tcPr>
          <w:p w14:paraId="6DE17B64" w14:textId="77647036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Orotate</w:t>
            </w:r>
          </w:p>
        </w:tc>
        <w:tc>
          <w:tcPr>
            <w:tcW w:w="2041" w:type="dxa"/>
            <w:vAlign w:val="center"/>
          </w:tcPr>
          <w:p w14:paraId="2BF0EB8C" w14:textId="6AC2238A" w:rsidR="005C27F9" w:rsidRDefault="005C27F9" w:rsidP="005C27F9">
            <w:pPr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Uridine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dipho</w:t>
            </w:r>
            <w:r w:rsidR="005146EF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hate</w:t>
            </w:r>
            <w:r w:rsidR="005146EF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N acetyl glucosamine</w:t>
            </w:r>
          </w:p>
          <w:p w14:paraId="7E47A7A1" w14:textId="1F819E23" w:rsidR="005146EF" w:rsidRPr="00FE223B" w:rsidRDefault="005146EF" w:rsidP="005C27F9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GlcNAc</w:t>
            </w:r>
            <w:r w:rsidR="005C27F9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-UDP</w:t>
            </w:r>
          </w:p>
        </w:tc>
      </w:tr>
      <w:tr w:rsidR="005C27F9" w:rsidRPr="00FE223B" w14:paraId="08A95AC6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21EB004A" w14:textId="77777777" w:rsidR="005146EF" w:rsidRPr="00FE223B" w:rsidRDefault="005146EF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proofErr w:type="spellStart"/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Aspartato</w:t>
            </w:r>
            <w:proofErr w:type="spellEnd"/>
          </w:p>
        </w:tc>
        <w:tc>
          <w:tcPr>
            <w:tcW w:w="2538" w:type="dxa"/>
            <w:vAlign w:val="center"/>
          </w:tcPr>
          <w:p w14:paraId="4F76D479" w14:textId="7801BB12" w:rsidR="005146EF" w:rsidRPr="00FE223B" w:rsidRDefault="005C27F9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Glyceraldehyde</w:t>
            </w:r>
            <w:r w:rsidR="005146EF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 w:rsidR="000E33B8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3-phosphate</w:t>
            </w:r>
          </w:p>
        </w:tc>
        <w:tc>
          <w:tcPr>
            <w:tcW w:w="1883" w:type="dxa"/>
            <w:vAlign w:val="center"/>
          </w:tcPr>
          <w:p w14:paraId="1CC20BA3" w14:textId="3E1699BB" w:rsidR="005146EF" w:rsidRPr="000E33B8" w:rsidRDefault="000E33B8" w:rsidP="000E33B8">
            <w:pPr>
              <w:jc w:val="center"/>
              <w:rPr>
                <w:rFonts w:ascii="Arial" w:eastAsia="Calibri" w:hAnsi="Arial" w:cs="Arial"/>
                <w:sz w:val="24"/>
                <w:szCs w:val="24"/>
                <w:lang w:eastAsia="es-ES"/>
              </w:rPr>
            </w:pPr>
            <w:proofErr w:type="spellStart"/>
            <w:r w:rsidRPr="000E33B8">
              <w:rPr>
                <w:rFonts w:ascii="Arial" w:eastAsia="Calibri" w:hAnsi="Arial" w:cs="Arial"/>
                <w:sz w:val="24"/>
                <w:szCs w:val="24"/>
                <w:lang w:eastAsia="es-ES"/>
              </w:rPr>
              <w:t>Oxypurinol</w:t>
            </w:r>
            <w:proofErr w:type="spellEnd"/>
          </w:p>
        </w:tc>
        <w:tc>
          <w:tcPr>
            <w:tcW w:w="2041" w:type="dxa"/>
            <w:vAlign w:val="center"/>
          </w:tcPr>
          <w:p w14:paraId="5B453259" w14:textId="28E87290" w:rsidR="005146EF" w:rsidRPr="00FE223B" w:rsidRDefault="005C27F9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>Uridine</w:t>
            </w:r>
            <w:r w:rsidR="005146EF" w:rsidRPr="00FE223B"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 xml:space="preserve"> </w:t>
            </w:r>
            <w:r w:rsidRPr="00FE223B">
              <w:rPr>
                <w:rFonts w:ascii="Arial" w:eastAsia="Calibri" w:hAnsi="Arial" w:cs="Arial"/>
                <w:color w:val="202124"/>
                <w:sz w:val="24"/>
                <w:szCs w:val="24"/>
                <w:lang w:val="en-US"/>
              </w:rPr>
              <w:t>monophosphate</w:t>
            </w:r>
          </w:p>
        </w:tc>
      </w:tr>
      <w:tr w:rsidR="005C27F9" w:rsidRPr="00FE223B" w14:paraId="7976D6FD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640C1A9F" w14:textId="2AD44CBA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arnitine</w:t>
            </w:r>
          </w:p>
        </w:tc>
        <w:tc>
          <w:tcPr>
            <w:tcW w:w="2538" w:type="dxa"/>
            <w:vAlign w:val="center"/>
          </w:tcPr>
          <w:p w14:paraId="3F66248C" w14:textId="5EE8A05B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Glycerol</w:t>
            </w:r>
            <w:r w:rsidR="005146EF"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3-</w:t>
            </w: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phosphate</w:t>
            </w:r>
          </w:p>
        </w:tc>
        <w:tc>
          <w:tcPr>
            <w:tcW w:w="1883" w:type="dxa"/>
            <w:vAlign w:val="center"/>
          </w:tcPr>
          <w:p w14:paraId="4C94E015" w14:textId="408FA50B" w:rsidR="005146EF" w:rsidRPr="00FE223B" w:rsidRDefault="005C27F9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yruvate</w:t>
            </w:r>
          </w:p>
        </w:tc>
        <w:tc>
          <w:tcPr>
            <w:tcW w:w="2041" w:type="dxa"/>
            <w:vAlign w:val="center"/>
          </w:tcPr>
          <w:p w14:paraId="06655B93" w14:textId="57023679" w:rsidR="005146EF" w:rsidRPr="00FE223B" w:rsidRDefault="005C27F9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Valine</w:t>
            </w:r>
          </w:p>
        </w:tc>
      </w:tr>
      <w:tr w:rsidR="005C27F9" w:rsidRPr="00FE223B" w14:paraId="65B82322" w14:textId="77777777" w:rsidTr="005C27F9">
        <w:trPr>
          <w:trHeight w:val="828"/>
        </w:trPr>
        <w:tc>
          <w:tcPr>
            <w:tcW w:w="2032" w:type="dxa"/>
            <w:vAlign w:val="center"/>
          </w:tcPr>
          <w:p w14:paraId="5F2297C7" w14:textId="00BF0E60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Cis-Aconitate</w:t>
            </w:r>
          </w:p>
        </w:tc>
        <w:tc>
          <w:tcPr>
            <w:tcW w:w="2538" w:type="dxa"/>
            <w:vAlign w:val="center"/>
          </w:tcPr>
          <w:p w14:paraId="4D258E79" w14:textId="08828C9F" w:rsidR="005146EF" w:rsidRPr="00FE223B" w:rsidRDefault="000E33B8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Glycine</w:t>
            </w:r>
          </w:p>
        </w:tc>
        <w:tc>
          <w:tcPr>
            <w:tcW w:w="1883" w:type="dxa"/>
            <w:vAlign w:val="center"/>
          </w:tcPr>
          <w:p w14:paraId="34D7A85A" w14:textId="54C47FDE" w:rsidR="005146EF" w:rsidRPr="00FE223B" w:rsidRDefault="005C27F9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ro</w:t>
            </w:r>
            <w:r w:rsidRPr="00FE223B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line</w:t>
            </w:r>
          </w:p>
        </w:tc>
        <w:tc>
          <w:tcPr>
            <w:tcW w:w="2041" w:type="dxa"/>
            <w:vAlign w:val="center"/>
          </w:tcPr>
          <w:p w14:paraId="506249DA" w14:textId="20BDE1F3" w:rsidR="005146EF" w:rsidRPr="00FE223B" w:rsidRDefault="005C27F9" w:rsidP="005146EF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 w:eastAsia="es-ES"/>
              </w:rPr>
            </w:pPr>
            <w:r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Valine Betaine</w:t>
            </w:r>
          </w:p>
        </w:tc>
      </w:tr>
    </w:tbl>
    <w:p w14:paraId="6951A2C6" w14:textId="7EBF1B38" w:rsidR="005146EF" w:rsidRDefault="005146EF" w:rsidP="004C4077">
      <w:pPr>
        <w:pStyle w:val="Prrafodelista"/>
        <w:tabs>
          <w:tab w:val="left" w:pos="284"/>
          <w:tab w:val="left" w:pos="426"/>
          <w:tab w:val="left" w:pos="709"/>
        </w:tabs>
        <w:spacing w:line="480" w:lineRule="auto"/>
        <w:ind w:left="0"/>
        <w:jc w:val="both"/>
        <w:rPr>
          <w:rFonts w:ascii="Arial" w:hAnsi="Arial" w:cs="Arial"/>
          <w:sz w:val="28"/>
          <w:szCs w:val="28"/>
          <w:lang w:val="en-US"/>
        </w:rPr>
      </w:pPr>
    </w:p>
    <w:sectPr w:rsidR="005146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6EF4"/>
    <w:multiLevelType w:val="multilevel"/>
    <w:tmpl w:val="D1E0156A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2109158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2A0"/>
    <w:rsid w:val="000C01A8"/>
    <w:rsid w:val="000D0FA7"/>
    <w:rsid w:val="000D32A0"/>
    <w:rsid w:val="000E33B8"/>
    <w:rsid w:val="0011545D"/>
    <w:rsid w:val="001A500A"/>
    <w:rsid w:val="002102AB"/>
    <w:rsid w:val="002509A7"/>
    <w:rsid w:val="00256FA0"/>
    <w:rsid w:val="00370BA1"/>
    <w:rsid w:val="004A6FF6"/>
    <w:rsid w:val="004C4077"/>
    <w:rsid w:val="004D1A30"/>
    <w:rsid w:val="004E670F"/>
    <w:rsid w:val="005146EF"/>
    <w:rsid w:val="00595545"/>
    <w:rsid w:val="005A20E9"/>
    <w:rsid w:val="005C27F9"/>
    <w:rsid w:val="00715FB6"/>
    <w:rsid w:val="007746AE"/>
    <w:rsid w:val="007976FC"/>
    <w:rsid w:val="00953867"/>
    <w:rsid w:val="00A10F1F"/>
    <w:rsid w:val="00AD153E"/>
    <w:rsid w:val="00B31F88"/>
    <w:rsid w:val="00B6058B"/>
    <w:rsid w:val="00BB57AC"/>
    <w:rsid w:val="00DD048C"/>
    <w:rsid w:val="00F2626D"/>
    <w:rsid w:val="00FE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E2D2A"/>
  <w15:chartTrackingRefBased/>
  <w15:docId w15:val="{4DAC8E67-8A01-48F1-8813-375054F4E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07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C4077"/>
    <w:pPr>
      <w:ind w:left="720"/>
      <w:contextualSpacing/>
    </w:pPr>
    <w:rPr>
      <w:lang w:val="es-US"/>
    </w:rPr>
  </w:style>
  <w:style w:type="table" w:styleId="Tablaconcuadrcula">
    <w:name w:val="Table Grid"/>
    <w:basedOn w:val="Tablanormal"/>
    <w:uiPriority w:val="39"/>
    <w:rsid w:val="004C4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7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7</TotalTime>
  <Pages>2</Pages>
  <Words>174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dra Calzadilla Rosado</dc:creator>
  <cp:keywords/>
  <dc:description/>
  <cp:lastModifiedBy>Lisandra Calzadilla</cp:lastModifiedBy>
  <cp:revision>6</cp:revision>
  <cp:lastPrinted>2022-01-06T20:25:00Z</cp:lastPrinted>
  <dcterms:created xsi:type="dcterms:W3CDTF">2022-04-11T13:35:00Z</dcterms:created>
  <dcterms:modified xsi:type="dcterms:W3CDTF">2023-05-08T19:38:00Z</dcterms:modified>
</cp:coreProperties>
</file>